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863" w:rsidRPr="00EB441D" w:rsidRDefault="00563561" w:rsidP="00AF12D3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r w:rsidRPr="00EB4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F1E23" w:rsidRPr="00EB44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07A11" w:rsidRPr="00EB441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41C84" w:rsidRPr="00EB44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List of </w:t>
      </w:r>
      <w:r w:rsidR="00AF12D3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corded </w:t>
      </w:r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ndpoints</w:t>
      </w:r>
      <w:r w:rsidR="00D3402F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F12D3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 </w:t>
      </w:r>
      <w:r w:rsidR="00AF12D3" w:rsidRPr="00EB441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Danio </w:t>
      </w:r>
      <w:proofErr w:type="spellStart"/>
      <w:r w:rsidR="00AF12D3" w:rsidRPr="00EB441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rerio</w:t>
      </w:r>
      <w:proofErr w:type="spellEnd"/>
      <w:r w:rsidR="00AF12D3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mbryos exposed to </w:t>
      </w:r>
      <w:r w:rsidR="00D3402F" w:rsidRPr="00EB4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iclofenac, Ibuprofen, </w:t>
      </w:r>
      <w:proofErr w:type="spellStart"/>
      <w:r w:rsidR="00D3402F" w:rsidRPr="00EB4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Ketoprofen</w:t>
      </w:r>
      <w:proofErr w:type="spellEnd"/>
      <w:r w:rsidR="00D3402F" w:rsidRPr="00EB4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nd Paracetamol</w:t>
      </w:r>
      <w:r w:rsidR="00E41CF8" w:rsidRPr="00EB4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(</w:t>
      </w:r>
      <w:r w:rsidR="00E41CF8" w:rsidRPr="00EB441D">
        <w:rPr>
          <w:rFonts w:ascii="Times New Roman" w:hAnsi="Times New Roman" w:cs="Times New Roman"/>
          <w:bCs/>
          <w:sz w:val="24"/>
          <w:szCs w:val="24"/>
          <w:lang w:val="en-US"/>
        </w:rPr>
        <w:t>Acetaminophen)</w:t>
      </w:r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F12D3" w:rsidRPr="00EB4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t</w:t>
      </w:r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20 </w:t>
      </w:r>
      <w:proofErr w:type="spellStart"/>
      <w:proofErr w:type="gramStart"/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pf</w:t>
      </w:r>
      <w:proofErr w:type="spellEnd"/>
      <w:proofErr w:type="gramEnd"/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F12D3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ccording </w:t>
      </w:r>
      <w:r w:rsidR="00384AE5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ish E</w:t>
      </w:r>
      <w:r w:rsidR="00AF12D3" w:rsidRPr="00EB44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bryo Acute Toxicity (FET) test</w:t>
      </w:r>
    </w:p>
    <w:bookmarkEnd w:id="0"/>
    <w:p w:rsidR="00CD74C4" w:rsidRPr="00322B74" w:rsidRDefault="00EB441D" w:rsidP="004432E1">
      <w:pPr>
        <w:spacing w:after="0" w:line="276" w:lineRule="auto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720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3798"/>
      </w:tblGrid>
      <w:tr w:rsidR="008454AD" w:rsidRPr="00EB441D" w:rsidTr="00263E12">
        <w:trPr>
          <w:trHeight w:val="20"/>
          <w:jc w:val="center"/>
        </w:trPr>
        <w:tc>
          <w:tcPr>
            <w:tcW w:w="34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A1B50" w:rsidRPr="007F1E23" w:rsidRDefault="008454AD" w:rsidP="007F1E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>Core endpoints of lethality</w:t>
            </w:r>
          </w:p>
          <w:p w:rsidR="008454AD" w:rsidRPr="007F1E23" w:rsidRDefault="008454AD" w:rsidP="007F1E2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>(OECD TG 236; OECD 2013)</w:t>
            </w:r>
          </w:p>
        </w:tc>
        <w:tc>
          <w:tcPr>
            <w:tcW w:w="379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1E23" w:rsidRDefault="008454AD" w:rsidP="007F1E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>Sub</w:t>
            </w:r>
            <w:r w:rsidR="009F665F"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>-</w:t>
            </w:r>
            <w:r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 xml:space="preserve">lethal endpoints </w:t>
            </w:r>
          </w:p>
          <w:p w:rsidR="008454AD" w:rsidRPr="007F1E23" w:rsidRDefault="008454AD" w:rsidP="007F1E2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US"/>
              </w:rPr>
              <w:t>(“any other observation”)</w:t>
            </w:r>
          </w:p>
        </w:tc>
      </w:tr>
      <w:tr w:rsidR="008454AD" w:rsidRPr="007F1E23" w:rsidTr="00263E12">
        <w:trPr>
          <w:trHeight w:val="20"/>
          <w:jc w:val="center"/>
        </w:trPr>
        <w:tc>
          <w:tcPr>
            <w:tcW w:w="34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oagulation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Lack of heartbeat</w:t>
            </w:r>
          </w:p>
          <w:p w:rsidR="003E23BE" w:rsidRPr="007F1E23" w:rsidRDefault="003E23BE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Lack of tail detachment </w:t>
            </w:r>
          </w:p>
          <w:p w:rsidR="003E23BE" w:rsidRPr="007F1E23" w:rsidRDefault="003E23BE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Lack of somite formation</w:t>
            </w:r>
          </w:p>
        </w:tc>
        <w:tc>
          <w:tcPr>
            <w:tcW w:w="37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Axial malformations (Scoliosis) </w:t>
            </w:r>
          </w:p>
          <w:p w:rsidR="00EE1DCB" w:rsidRPr="007F1E23" w:rsidRDefault="00EE1DCB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Axial malformations (</w:t>
            </w:r>
            <w:r w:rsidR="004432E1"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Lordosis</w:t>
            </w: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) 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Blood Congestion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Lack of pigmentation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Pericardial edema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Small eyes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Spontaneous movement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Yolk edema</w:t>
            </w:r>
          </w:p>
          <w:p w:rsidR="008454AD" w:rsidRPr="007F1E23" w:rsidRDefault="008454AD" w:rsidP="007F1E23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F1E2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Increased yolk sac volume</w:t>
            </w:r>
          </w:p>
        </w:tc>
      </w:tr>
    </w:tbl>
    <w:p w:rsidR="008454AD" w:rsidRDefault="008454AD"/>
    <w:sectPr w:rsidR="008454AD" w:rsidSect="00A47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259E6"/>
    <w:multiLevelType w:val="hybridMultilevel"/>
    <w:tmpl w:val="1884ED02"/>
    <w:lvl w:ilvl="0" w:tplc="17884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BA40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606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6B1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D46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9C4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56F2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253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28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4AD"/>
    <w:rsid w:val="000021BD"/>
    <w:rsid w:val="000245DF"/>
    <w:rsid w:val="00257908"/>
    <w:rsid w:val="00263E12"/>
    <w:rsid w:val="00322B74"/>
    <w:rsid w:val="003342A2"/>
    <w:rsid w:val="00384AE5"/>
    <w:rsid w:val="003E23BE"/>
    <w:rsid w:val="00435C62"/>
    <w:rsid w:val="004432E1"/>
    <w:rsid w:val="00462152"/>
    <w:rsid w:val="00486CA7"/>
    <w:rsid w:val="00526CBE"/>
    <w:rsid w:val="00563561"/>
    <w:rsid w:val="005C2BDF"/>
    <w:rsid w:val="005C61B0"/>
    <w:rsid w:val="007F1E23"/>
    <w:rsid w:val="008454AD"/>
    <w:rsid w:val="00864E71"/>
    <w:rsid w:val="00884452"/>
    <w:rsid w:val="008F6E85"/>
    <w:rsid w:val="009F665F"/>
    <w:rsid w:val="00A07A11"/>
    <w:rsid w:val="00A41C84"/>
    <w:rsid w:val="00A47DE9"/>
    <w:rsid w:val="00AF12D3"/>
    <w:rsid w:val="00D3402F"/>
    <w:rsid w:val="00DA1B50"/>
    <w:rsid w:val="00DC7CCE"/>
    <w:rsid w:val="00DF3863"/>
    <w:rsid w:val="00E41CF8"/>
    <w:rsid w:val="00EB441D"/>
    <w:rsid w:val="00EE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1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1B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1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1B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Olfa Hentati</cp:lastModifiedBy>
  <cp:revision>2</cp:revision>
  <dcterms:created xsi:type="dcterms:W3CDTF">2023-05-18T14:25:00Z</dcterms:created>
  <dcterms:modified xsi:type="dcterms:W3CDTF">2023-05-18T14:25:00Z</dcterms:modified>
</cp:coreProperties>
</file>